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BE5B60" w14:textId="14080B37" w:rsidR="00D0233F" w:rsidRPr="00037662" w:rsidRDefault="00331AFB" w:rsidP="00D0233F">
      <w:pPr>
        <w:pStyle w:val="MediumGrid22"/>
        <w:spacing w:line="240" w:lineRule="auto"/>
        <w:rPr>
          <w:rStyle w:val="None"/>
          <w:rFonts w:ascii="Times New Roman" w:hAnsi="Times New Roman" w:cs="Times New Roman"/>
          <w:b/>
          <w:sz w:val="24"/>
          <w:szCs w:val="24"/>
        </w:rPr>
      </w:pPr>
      <w:r w:rsidRPr="00037662">
        <w:rPr>
          <w:rStyle w:val="None"/>
          <w:rFonts w:ascii="Times New Roman" w:hAnsi="Times New Roman" w:cs="Times New Roman"/>
          <w:b/>
          <w:bCs/>
          <w:sz w:val="24"/>
          <w:szCs w:val="24"/>
        </w:rPr>
        <w:t>S</w:t>
      </w:r>
      <w:r w:rsidR="002613FA" w:rsidRPr="00037662">
        <w:rPr>
          <w:rStyle w:val="None"/>
          <w:rFonts w:ascii="Times New Roman" w:hAnsi="Times New Roman" w:cs="Times New Roman"/>
          <w:b/>
          <w:bCs/>
          <w:sz w:val="24"/>
          <w:szCs w:val="24"/>
        </w:rPr>
        <w:t>6</w:t>
      </w:r>
      <w:r w:rsidR="00D0233F" w:rsidRPr="00037662">
        <w:rPr>
          <w:rStyle w:val="None"/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D0233F" w:rsidRPr="00037662">
        <w:rPr>
          <w:rStyle w:val="None"/>
          <w:rFonts w:ascii="Times New Roman" w:hAnsi="Times New Roman" w:cs="Times New Roman"/>
          <w:b/>
          <w:sz w:val="24"/>
          <w:szCs w:val="24"/>
        </w:rPr>
        <w:t>. Clinical characteristics of the unpaired cohort of 5 patients with intracranial aneurysms and 5 control subjects without intracranial aneurysms (confirmed on imaging)</w:t>
      </w:r>
      <w:r w:rsidR="00781C87" w:rsidRPr="00037662">
        <w:rPr>
          <w:rStyle w:val="None"/>
          <w:rFonts w:ascii="Times New Roman" w:hAnsi="Times New Roman" w:cs="Times New Roman"/>
          <w:b/>
          <w:sz w:val="24"/>
          <w:szCs w:val="24"/>
        </w:rPr>
        <w:t>*</w:t>
      </w:r>
    </w:p>
    <w:p w14:paraId="2AC43D68" w14:textId="77777777" w:rsidR="00D0233F" w:rsidRPr="00037662" w:rsidRDefault="00D0233F" w:rsidP="00D0233F">
      <w:pPr>
        <w:pStyle w:val="MediumGrid22"/>
        <w:spacing w:line="240" w:lineRule="auto"/>
        <w:rPr>
          <w:rStyle w:val="None"/>
          <w:rFonts w:ascii="Times New Roman" w:hAnsi="Times New Roman" w:cs="Times New Roman"/>
          <w:b/>
          <w:sz w:val="24"/>
          <w:szCs w:val="24"/>
        </w:rPr>
      </w:pPr>
    </w:p>
    <w:tbl>
      <w:tblPr>
        <w:tblW w:w="8028" w:type="dxa"/>
        <w:tblLook w:val="04A0" w:firstRow="1" w:lastRow="0" w:firstColumn="1" w:lastColumn="0" w:noHBand="0" w:noVBand="1"/>
      </w:tblPr>
      <w:tblGrid>
        <w:gridCol w:w="3888"/>
        <w:gridCol w:w="1890"/>
        <w:gridCol w:w="2250"/>
      </w:tblGrid>
      <w:tr w:rsidR="00D0233F" w:rsidRPr="00037662" w14:paraId="2C1ABF9E" w14:textId="77777777" w:rsidTr="00835BBA">
        <w:trPr>
          <w:trHeight w:val="300"/>
        </w:trPr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475DB" w14:textId="77777777" w:rsidR="00D0233F" w:rsidRPr="00037662" w:rsidRDefault="00D0233F" w:rsidP="00835BBA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A1971" w14:textId="77777777" w:rsidR="00D0233F" w:rsidRPr="00037662" w:rsidRDefault="00D0233F" w:rsidP="0083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37662">
              <w:rPr>
                <w:rFonts w:ascii="Times New Roman" w:eastAsia="Times New Roman" w:hAnsi="Times New Roman" w:cs="Times New Roman"/>
                <w:b/>
              </w:rPr>
              <w:t>Patients with IA</w:t>
            </w:r>
          </w:p>
          <w:p w14:paraId="0D0ED773" w14:textId="77777777" w:rsidR="00D0233F" w:rsidRPr="00037662" w:rsidRDefault="00D0233F" w:rsidP="0083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37662">
              <w:rPr>
                <w:rFonts w:ascii="Times New Roman" w:eastAsia="Times New Roman" w:hAnsi="Times New Roman" w:cs="Times New Roman"/>
                <w:b/>
              </w:rPr>
              <w:t>(n=5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C10A0" w14:textId="77777777" w:rsidR="00D0233F" w:rsidRPr="00037662" w:rsidRDefault="00D0233F" w:rsidP="0083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37662">
              <w:rPr>
                <w:rFonts w:ascii="Times New Roman" w:eastAsia="Times New Roman" w:hAnsi="Times New Roman" w:cs="Times New Roman"/>
                <w:b/>
              </w:rPr>
              <w:t>Patients without</w:t>
            </w:r>
          </w:p>
          <w:p w14:paraId="05C6864C" w14:textId="77777777" w:rsidR="00D0233F" w:rsidRPr="00037662" w:rsidRDefault="00D0233F" w:rsidP="00835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37662">
              <w:rPr>
                <w:rFonts w:ascii="Times New Roman" w:eastAsia="Times New Roman" w:hAnsi="Times New Roman" w:cs="Times New Roman"/>
                <w:b/>
              </w:rPr>
              <w:t>IA (n=5)</w:t>
            </w:r>
          </w:p>
        </w:tc>
      </w:tr>
      <w:tr w:rsidR="00D0233F" w:rsidRPr="00037662" w14:paraId="415DA5B9" w14:textId="77777777" w:rsidTr="00835BBA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D81C" w14:textId="77777777" w:rsidR="00D0233F" w:rsidRPr="00037662" w:rsidRDefault="00D0233F" w:rsidP="00835BBA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037662">
              <w:rPr>
                <w:rFonts w:ascii="Times New Roman" w:eastAsia="Times New Roman" w:hAnsi="Times New Roman" w:cs="Times New Roman"/>
                <w:b/>
              </w:rPr>
              <w:t>Age (years) (Mean ± SE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5721" w14:textId="77777777" w:rsidR="00D0233F" w:rsidRPr="00037662" w:rsidRDefault="00D0233F" w:rsidP="00835B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37662">
              <w:rPr>
                <w:rFonts w:ascii="Times New Roman" w:eastAsia="Times New Roman" w:hAnsi="Times New Roman" w:cs="Times New Roman"/>
              </w:rPr>
              <w:t>56.8±3.95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663B" w14:textId="77777777" w:rsidR="00D0233F" w:rsidRPr="00037662" w:rsidRDefault="00D0233F" w:rsidP="00835B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37662">
              <w:rPr>
                <w:rFonts w:ascii="Times New Roman" w:eastAsia="Times New Roman" w:hAnsi="Times New Roman" w:cs="Times New Roman"/>
              </w:rPr>
              <w:t>48.8±6.65</w:t>
            </w:r>
          </w:p>
        </w:tc>
      </w:tr>
      <w:tr w:rsidR="00D0233F" w:rsidRPr="00037662" w14:paraId="7D53C004" w14:textId="77777777" w:rsidTr="00835BBA">
        <w:trPr>
          <w:trHeight w:val="300"/>
        </w:trPr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B7E34" w14:textId="77777777" w:rsidR="00D0233F" w:rsidRPr="00037662" w:rsidRDefault="00D0233F" w:rsidP="00835BBA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037662">
              <w:rPr>
                <w:rFonts w:ascii="Times New Roman" w:eastAsia="Times New Roman" w:hAnsi="Times New Roman" w:cs="Times New Roman"/>
                <w:b/>
              </w:rPr>
              <w:t>Age (years) [Median (Q1/Q3)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55C1F" w14:textId="5A1CC08E" w:rsidR="00D0233F" w:rsidRPr="00037662" w:rsidRDefault="00D0233F" w:rsidP="00835B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37662">
              <w:rPr>
                <w:rFonts w:ascii="Times New Roman" w:eastAsia="Times New Roman" w:hAnsi="Times New Roman" w:cs="Times New Roman"/>
              </w:rPr>
              <w:t>56</w:t>
            </w:r>
            <w:r w:rsidR="007D39D3" w:rsidRPr="00037662">
              <w:rPr>
                <w:rFonts w:ascii="Times New Roman" w:eastAsia="Times New Roman" w:hAnsi="Times New Roman" w:cs="Times New Roman"/>
              </w:rPr>
              <w:t xml:space="preserve"> </w:t>
            </w:r>
            <w:r w:rsidRPr="00037662">
              <w:rPr>
                <w:rFonts w:ascii="Times New Roman" w:eastAsia="Times New Roman" w:hAnsi="Times New Roman" w:cs="Times New Roman"/>
              </w:rPr>
              <w:t>(53/57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BD2D2" w14:textId="1C13FAC1" w:rsidR="00D0233F" w:rsidRPr="00037662" w:rsidRDefault="00D0233F" w:rsidP="00835B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37662">
              <w:rPr>
                <w:rFonts w:ascii="Times New Roman" w:eastAsia="Times New Roman" w:hAnsi="Times New Roman" w:cs="Times New Roman"/>
              </w:rPr>
              <w:t>54</w:t>
            </w:r>
            <w:r w:rsidR="007D39D3" w:rsidRPr="00037662">
              <w:rPr>
                <w:rFonts w:ascii="Times New Roman" w:eastAsia="Times New Roman" w:hAnsi="Times New Roman" w:cs="Times New Roman"/>
              </w:rPr>
              <w:t xml:space="preserve"> </w:t>
            </w:r>
            <w:r w:rsidRPr="00037662">
              <w:rPr>
                <w:rFonts w:ascii="Times New Roman" w:eastAsia="Times New Roman" w:hAnsi="Times New Roman" w:cs="Times New Roman"/>
              </w:rPr>
              <w:t>(51/55)</w:t>
            </w:r>
          </w:p>
        </w:tc>
      </w:tr>
      <w:tr w:rsidR="00D0233F" w:rsidRPr="00037662" w14:paraId="17417048" w14:textId="77777777" w:rsidTr="00835BBA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51B7" w14:textId="77777777" w:rsidR="00D0233F" w:rsidRPr="00037662" w:rsidRDefault="00D0233F" w:rsidP="00777693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037662">
              <w:rPr>
                <w:rFonts w:ascii="Times New Roman" w:eastAsia="Times New Roman" w:hAnsi="Times New Roman" w:cs="Times New Roman"/>
                <w:b/>
              </w:rPr>
              <w:t>Sex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A17C" w14:textId="77777777" w:rsidR="00D0233F" w:rsidRPr="00037662" w:rsidRDefault="00D0233F" w:rsidP="00835B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013F" w14:textId="77777777" w:rsidR="00D0233F" w:rsidRPr="00037662" w:rsidRDefault="00D0233F" w:rsidP="00835B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0233F" w:rsidRPr="00037662" w14:paraId="612C82ED" w14:textId="77777777" w:rsidTr="00835BBA">
        <w:trPr>
          <w:trHeight w:val="30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3BF2" w14:textId="77777777" w:rsidR="00D0233F" w:rsidRPr="00037662" w:rsidRDefault="00777693" w:rsidP="00835BBA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37662">
              <w:rPr>
                <w:rFonts w:ascii="Times New Roman" w:eastAsia="Times New Roman" w:hAnsi="Times New Roman" w:cs="Times New Roman"/>
                <w:i/>
              </w:rPr>
              <w:t xml:space="preserve">     </w:t>
            </w:r>
            <w:r w:rsidR="00126F50" w:rsidRPr="00037662">
              <w:rPr>
                <w:rFonts w:ascii="Times New Roman" w:eastAsia="Times New Roman" w:hAnsi="Times New Roman" w:cs="Times New Roman"/>
                <w:i/>
              </w:rPr>
              <w:t>Fema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8FD4" w14:textId="77777777" w:rsidR="00D0233F" w:rsidRPr="00037662" w:rsidRDefault="00126F50" w:rsidP="00835B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37662">
              <w:rPr>
                <w:rFonts w:ascii="Times New Roman" w:eastAsia="Times New Roman" w:hAnsi="Times New Roman" w:cs="Times New Roman"/>
              </w:rPr>
              <w:t>60%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747D" w14:textId="77777777" w:rsidR="00D0233F" w:rsidRPr="00037662" w:rsidRDefault="00126F50" w:rsidP="00835B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37662">
              <w:rPr>
                <w:rFonts w:ascii="Times New Roman" w:eastAsia="Times New Roman" w:hAnsi="Times New Roman" w:cs="Times New Roman"/>
              </w:rPr>
              <w:t>20%</w:t>
            </w:r>
          </w:p>
        </w:tc>
      </w:tr>
      <w:tr w:rsidR="00D0233F" w:rsidRPr="00037662" w14:paraId="76DE5D6C" w14:textId="77777777" w:rsidTr="00835BBA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9BB0" w14:textId="77777777" w:rsidR="00D0233F" w:rsidRPr="00037662" w:rsidRDefault="00D0233F" w:rsidP="00777693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037662">
              <w:rPr>
                <w:rFonts w:ascii="Times New Roman" w:eastAsia="Times New Roman" w:hAnsi="Times New Roman" w:cs="Times New Roman"/>
                <w:b/>
              </w:rPr>
              <w:t>Current smoker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5D64" w14:textId="77777777" w:rsidR="00D0233F" w:rsidRPr="00037662" w:rsidRDefault="00D0233F" w:rsidP="00835B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B6D9" w14:textId="77777777" w:rsidR="00D0233F" w:rsidRPr="00037662" w:rsidRDefault="00D0233F" w:rsidP="00835B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0233F" w:rsidRPr="00037662" w14:paraId="5DE8E423" w14:textId="77777777" w:rsidTr="00835BBA">
        <w:trPr>
          <w:trHeight w:val="30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FA16" w14:textId="77777777" w:rsidR="00D0233F" w:rsidRPr="00037662" w:rsidRDefault="00D0233F" w:rsidP="00835BBA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37662">
              <w:rPr>
                <w:rFonts w:ascii="Times New Roman" w:eastAsia="Times New Roman" w:hAnsi="Times New Roman" w:cs="Times New Roman"/>
                <w:i/>
              </w:rPr>
              <w:t xml:space="preserve">     Y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0EF97" w14:textId="77777777" w:rsidR="00D0233F" w:rsidRPr="00037662" w:rsidRDefault="00126F50" w:rsidP="00835B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37662">
              <w:rPr>
                <w:rFonts w:ascii="Times New Roman" w:eastAsia="Times New Roman" w:hAnsi="Times New Roman" w:cs="Times New Roman"/>
              </w:rPr>
              <w:t>40%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44646" w14:textId="77777777" w:rsidR="00D0233F" w:rsidRPr="00037662" w:rsidRDefault="00D0233F" w:rsidP="00835B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37662">
              <w:rPr>
                <w:rFonts w:ascii="Times New Roman" w:eastAsia="Times New Roman" w:hAnsi="Times New Roman" w:cs="Times New Roman"/>
              </w:rPr>
              <w:t>0</w:t>
            </w:r>
            <w:r w:rsidR="00126F50" w:rsidRPr="00037662">
              <w:rPr>
                <w:rFonts w:ascii="Times New Roman" w:eastAsia="Times New Roman" w:hAnsi="Times New Roman" w:cs="Times New Roman"/>
              </w:rPr>
              <w:t>%</w:t>
            </w:r>
          </w:p>
        </w:tc>
      </w:tr>
      <w:tr w:rsidR="00D0233F" w:rsidRPr="00037662" w14:paraId="64030B55" w14:textId="77777777" w:rsidTr="00835BBA">
        <w:trPr>
          <w:trHeight w:val="300"/>
        </w:trPr>
        <w:tc>
          <w:tcPr>
            <w:tcW w:w="3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0488" w14:textId="77777777" w:rsidR="00D0233F" w:rsidRPr="00037662" w:rsidRDefault="00777693" w:rsidP="00777693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037662">
              <w:rPr>
                <w:rFonts w:ascii="Times New Roman" w:eastAsia="Times New Roman" w:hAnsi="Times New Roman" w:cs="Times New Roman"/>
                <w:b/>
              </w:rPr>
              <w:t>Comorbiditie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ABDF" w14:textId="77777777" w:rsidR="00D0233F" w:rsidRPr="00037662" w:rsidRDefault="00D0233F" w:rsidP="00835B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7B62" w14:textId="77777777" w:rsidR="00D0233F" w:rsidRPr="00037662" w:rsidRDefault="00D0233F" w:rsidP="00835B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0233F" w:rsidRPr="00037662" w14:paraId="5B1065D1" w14:textId="77777777" w:rsidTr="00835BBA">
        <w:trPr>
          <w:trHeight w:val="30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A693" w14:textId="77777777" w:rsidR="00D0233F" w:rsidRPr="00037662" w:rsidRDefault="00D0233F" w:rsidP="00835BBA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37662">
              <w:rPr>
                <w:rFonts w:ascii="Times New Roman" w:eastAsia="Times New Roman" w:hAnsi="Times New Roman" w:cs="Times New Roman"/>
                <w:i/>
              </w:rPr>
              <w:t xml:space="preserve">     Hypertens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1486B" w14:textId="77777777" w:rsidR="00D0233F" w:rsidRPr="00037662" w:rsidRDefault="00126F50" w:rsidP="00835B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37662">
              <w:rPr>
                <w:rFonts w:ascii="Times New Roman" w:eastAsia="Times New Roman" w:hAnsi="Times New Roman" w:cs="Times New Roman"/>
              </w:rPr>
              <w:t>40%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403BE" w14:textId="77777777" w:rsidR="00D0233F" w:rsidRPr="00037662" w:rsidRDefault="00126F50" w:rsidP="00835B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37662">
              <w:rPr>
                <w:rFonts w:ascii="Times New Roman" w:eastAsia="Times New Roman" w:hAnsi="Times New Roman" w:cs="Times New Roman"/>
              </w:rPr>
              <w:t>40%</w:t>
            </w:r>
          </w:p>
        </w:tc>
      </w:tr>
      <w:tr w:rsidR="00D0233F" w:rsidRPr="00037662" w14:paraId="0F85395A" w14:textId="77777777" w:rsidTr="00835BBA">
        <w:trPr>
          <w:trHeight w:val="30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DBF1" w14:textId="77777777" w:rsidR="00D0233F" w:rsidRPr="00037662" w:rsidRDefault="00D0233F" w:rsidP="00835BBA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37662">
              <w:rPr>
                <w:rFonts w:ascii="Times New Roman" w:eastAsia="Times New Roman" w:hAnsi="Times New Roman" w:cs="Times New Roman"/>
                <w:i/>
              </w:rPr>
              <w:t xml:space="preserve">     Hyperlipidem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87E4B" w14:textId="77777777" w:rsidR="00D0233F" w:rsidRPr="00037662" w:rsidRDefault="00126F50" w:rsidP="00835B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37662">
              <w:rPr>
                <w:rFonts w:ascii="Times New Roman" w:eastAsia="Times New Roman" w:hAnsi="Times New Roman" w:cs="Times New Roman"/>
              </w:rPr>
              <w:t>20%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209F7" w14:textId="77777777" w:rsidR="00D0233F" w:rsidRPr="00037662" w:rsidRDefault="00126F50" w:rsidP="00835B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37662">
              <w:rPr>
                <w:rFonts w:ascii="Times New Roman" w:eastAsia="Times New Roman" w:hAnsi="Times New Roman" w:cs="Times New Roman"/>
              </w:rPr>
              <w:t>20%</w:t>
            </w:r>
          </w:p>
        </w:tc>
      </w:tr>
      <w:tr w:rsidR="00D0233F" w:rsidRPr="00037662" w14:paraId="072E0612" w14:textId="77777777" w:rsidTr="00835BBA">
        <w:trPr>
          <w:trHeight w:val="30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E566" w14:textId="514EBA9B" w:rsidR="00D0233F" w:rsidRPr="00037662" w:rsidRDefault="00D0233F" w:rsidP="00302967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37662">
              <w:rPr>
                <w:rFonts w:ascii="Times New Roman" w:eastAsia="Times New Roman" w:hAnsi="Times New Roman" w:cs="Times New Roman"/>
                <w:i/>
              </w:rPr>
              <w:t xml:space="preserve">     </w:t>
            </w:r>
            <w:r w:rsidR="00302967" w:rsidRPr="00037662">
              <w:rPr>
                <w:rFonts w:ascii="Times New Roman" w:eastAsia="Times New Roman" w:hAnsi="Times New Roman" w:cs="Times New Roman"/>
                <w:i/>
              </w:rPr>
              <w:t xml:space="preserve">Heart </w:t>
            </w:r>
            <w:r w:rsidRPr="00037662">
              <w:rPr>
                <w:rFonts w:ascii="Times New Roman" w:eastAsia="Times New Roman" w:hAnsi="Times New Roman" w:cs="Times New Roman"/>
                <w:i/>
              </w:rPr>
              <w:t>dise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E3A44" w14:textId="77777777" w:rsidR="00D0233F" w:rsidRPr="00037662" w:rsidRDefault="00126F50" w:rsidP="00835B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37662">
              <w:rPr>
                <w:rFonts w:ascii="Times New Roman" w:eastAsia="Times New Roman" w:hAnsi="Times New Roman" w:cs="Times New Roman"/>
              </w:rPr>
              <w:t>20%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E3617" w14:textId="77777777" w:rsidR="00D0233F" w:rsidRPr="00037662" w:rsidRDefault="00126F50" w:rsidP="00835B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37662">
              <w:rPr>
                <w:rFonts w:ascii="Times New Roman" w:eastAsia="Times New Roman" w:hAnsi="Times New Roman" w:cs="Times New Roman"/>
              </w:rPr>
              <w:t>0%</w:t>
            </w:r>
          </w:p>
        </w:tc>
      </w:tr>
      <w:tr w:rsidR="00D0233F" w:rsidRPr="00037662" w14:paraId="270394C9" w14:textId="77777777" w:rsidTr="00835BBA">
        <w:trPr>
          <w:trHeight w:val="30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A1BB" w14:textId="77777777" w:rsidR="00D0233F" w:rsidRPr="00037662" w:rsidRDefault="00D0233F" w:rsidP="00835BBA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37662">
              <w:rPr>
                <w:rFonts w:ascii="Times New Roman" w:eastAsia="Times New Roman" w:hAnsi="Times New Roman" w:cs="Times New Roman"/>
                <w:i/>
              </w:rPr>
              <w:t xml:space="preserve">     Previous strok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83775" w14:textId="77777777" w:rsidR="00D0233F" w:rsidRPr="00037662" w:rsidRDefault="00126F50" w:rsidP="00835B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37662">
              <w:rPr>
                <w:rFonts w:ascii="Times New Roman" w:eastAsia="Times New Roman" w:hAnsi="Times New Roman" w:cs="Times New Roman"/>
              </w:rPr>
              <w:t>0%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46A03" w14:textId="77777777" w:rsidR="00D0233F" w:rsidRPr="00037662" w:rsidRDefault="00126F50" w:rsidP="00835B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37662">
              <w:rPr>
                <w:rFonts w:ascii="Times New Roman" w:eastAsia="Times New Roman" w:hAnsi="Times New Roman" w:cs="Times New Roman"/>
              </w:rPr>
              <w:t>0%</w:t>
            </w:r>
          </w:p>
        </w:tc>
      </w:tr>
      <w:tr w:rsidR="00D0233F" w:rsidRPr="00037662" w14:paraId="4E562718" w14:textId="77777777" w:rsidTr="00835BBA">
        <w:trPr>
          <w:trHeight w:val="30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B67E" w14:textId="77777777" w:rsidR="00D0233F" w:rsidRPr="00037662" w:rsidRDefault="00D0233F" w:rsidP="00835BBA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37662">
              <w:rPr>
                <w:rFonts w:ascii="Times New Roman" w:eastAsia="Times New Roman" w:hAnsi="Times New Roman" w:cs="Times New Roman"/>
                <w:i/>
              </w:rPr>
              <w:t xml:space="preserve">     Diabetes mellit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8D798" w14:textId="77777777" w:rsidR="00D0233F" w:rsidRPr="00037662" w:rsidRDefault="00126F50" w:rsidP="00835B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37662">
              <w:rPr>
                <w:rFonts w:ascii="Times New Roman" w:eastAsia="Times New Roman" w:hAnsi="Times New Roman" w:cs="Times New Roman"/>
              </w:rPr>
              <w:t>20%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39133" w14:textId="77777777" w:rsidR="00D0233F" w:rsidRPr="00037662" w:rsidRDefault="00126F50" w:rsidP="00835B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37662">
              <w:rPr>
                <w:rFonts w:ascii="Times New Roman" w:eastAsia="Times New Roman" w:hAnsi="Times New Roman" w:cs="Times New Roman"/>
              </w:rPr>
              <w:t>20%</w:t>
            </w:r>
          </w:p>
        </w:tc>
      </w:tr>
      <w:tr w:rsidR="00D0233F" w:rsidRPr="00037662" w14:paraId="31109469" w14:textId="77777777" w:rsidTr="00835BBA">
        <w:trPr>
          <w:trHeight w:val="300"/>
        </w:trPr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AE31" w14:textId="77777777" w:rsidR="00D0233F" w:rsidRPr="00037662" w:rsidRDefault="00D0233F" w:rsidP="00835BBA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037662">
              <w:rPr>
                <w:rFonts w:ascii="Times New Roman" w:eastAsia="Times New Roman" w:hAnsi="Times New Roman" w:cs="Times New Roman"/>
                <w:i/>
              </w:rPr>
              <w:t xml:space="preserve">     Osteoarthriti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56BEA" w14:textId="77777777" w:rsidR="00D0233F" w:rsidRPr="00037662" w:rsidRDefault="00126F50" w:rsidP="00835B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37662">
              <w:rPr>
                <w:rFonts w:ascii="Times New Roman" w:eastAsia="Times New Roman" w:hAnsi="Times New Roman" w:cs="Times New Roman"/>
              </w:rPr>
              <w:t>20%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9A8E2" w14:textId="77777777" w:rsidR="00D0233F" w:rsidRPr="00037662" w:rsidRDefault="00126F50" w:rsidP="00835BB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37662">
              <w:rPr>
                <w:rFonts w:ascii="Times New Roman" w:eastAsia="Times New Roman" w:hAnsi="Times New Roman" w:cs="Times New Roman"/>
              </w:rPr>
              <w:t>20%</w:t>
            </w:r>
          </w:p>
        </w:tc>
      </w:tr>
    </w:tbl>
    <w:p w14:paraId="641A3D5C" w14:textId="77777777" w:rsidR="00D0233F" w:rsidRPr="00F651A8" w:rsidRDefault="00D0233F" w:rsidP="00D0233F">
      <w:pPr>
        <w:pStyle w:val="MediumGrid22"/>
        <w:rPr>
          <w:rStyle w:val="None"/>
          <w:rFonts w:ascii="Times New Roman" w:eastAsia="Times New Roman" w:hAnsi="Times New Roman" w:cs="Times New Roman"/>
          <w:sz w:val="20"/>
          <w:szCs w:val="24"/>
        </w:rPr>
      </w:pPr>
      <w:r w:rsidRPr="00037662">
        <w:rPr>
          <w:rStyle w:val="None"/>
          <w:rFonts w:ascii="Times New Roman" w:hAnsi="Times New Roman" w:cs="Times New Roman"/>
          <w:b/>
          <w:bCs/>
          <w:sz w:val="24"/>
          <w:szCs w:val="24"/>
        </w:rPr>
        <w:br/>
      </w:r>
      <w:r w:rsidR="00781C87" w:rsidRPr="00037662">
        <w:rPr>
          <w:rStyle w:val="None"/>
          <w:rFonts w:ascii="Times New Roman" w:hAnsi="Times New Roman" w:cs="Times New Roman"/>
          <w:sz w:val="20"/>
          <w:szCs w:val="24"/>
        </w:rPr>
        <w:t>*(</w:t>
      </w:r>
      <w:r w:rsidRPr="00037662">
        <w:rPr>
          <w:rStyle w:val="None"/>
          <w:rFonts w:ascii="Times New Roman" w:hAnsi="Times New Roman" w:cs="Times New Roman"/>
          <w:sz w:val="20"/>
          <w:szCs w:val="24"/>
        </w:rPr>
        <w:t>IA=intracranial aneurysm</w:t>
      </w:r>
      <w:r w:rsidR="00781C87" w:rsidRPr="00037662">
        <w:rPr>
          <w:rStyle w:val="None"/>
          <w:rFonts w:ascii="Times New Roman" w:hAnsi="Times New Roman" w:cs="Times New Roman"/>
          <w:sz w:val="20"/>
          <w:szCs w:val="24"/>
        </w:rPr>
        <w:t>, SE=standard error, Q=quartile)</w:t>
      </w:r>
      <w:bookmarkStart w:id="0" w:name="_GoBack"/>
      <w:bookmarkEnd w:id="0"/>
    </w:p>
    <w:p w14:paraId="5DB0DB9F" w14:textId="77777777" w:rsidR="005E4527" w:rsidRDefault="005E4527"/>
    <w:sectPr w:rsidR="005E4527" w:rsidSect="006E2DC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33F"/>
    <w:rsid w:val="00037662"/>
    <w:rsid w:val="00126F50"/>
    <w:rsid w:val="00253F05"/>
    <w:rsid w:val="002613FA"/>
    <w:rsid w:val="00302967"/>
    <w:rsid w:val="00331AFB"/>
    <w:rsid w:val="003E1945"/>
    <w:rsid w:val="005E4527"/>
    <w:rsid w:val="006E2DC7"/>
    <w:rsid w:val="00777693"/>
    <w:rsid w:val="00781C87"/>
    <w:rsid w:val="007D39D3"/>
    <w:rsid w:val="0084159E"/>
    <w:rsid w:val="00BF6694"/>
    <w:rsid w:val="00D0233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7AB6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33F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D0233F"/>
  </w:style>
  <w:style w:type="paragraph" w:customStyle="1" w:styleId="MediumGrid22">
    <w:name w:val="Medium Grid 22"/>
    <w:link w:val="MediumGrid22Char"/>
    <w:rsid w:val="00D0233F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en-US"/>
    </w:rPr>
  </w:style>
  <w:style w:type="character" w:customStyle="1" w:styleId="MediumGrid22Char">
    <w:name w:val="Medium Grid 22 Char"/>
    <w:link w:val="MediumGrid22"/>
    <w:rsid w:val="00D0233F"/>
    <w:rPr>
      <w:rFonts w:ascii="Calibri" w:eastAsia="Calibri" w:hAnsi="Calibri" w:cs="Calibri"/>
      <w:color w:val="000000"/>
      <w:sz w:val="22"/>
      <w:szCs w:val="22"/>
      <w:u w:color="000000"/>
      <w:bdr w:val="nil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F66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66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6694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66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6694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66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694"/>
    <w:rPr>
      <w:rFonts w:ascii="Segoe UI" w:eastAsiaTheme="minorHAnsi" w:hAnsi="Segoe UI" w:cs="Segoe UI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33F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D0233F"/>
  </w:style>
  <w:style w:type="paragraph" w:customStyle="1" w:styleId="MediumGrid22">
    <w:name w:val="Medium Grid 22"/>
    <w:link w:val="MediumGrid22Char"/>
    <w:rsid w:val="00D0233F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en-US"/>
    </w:rPr>
  </w:style>
  <w:style w:type="character" w:customStyle="1" w:styleId="MediumGrid22Char">
    <w:name w:val="Medium Grid 22 Char"/>
    <w:link w:val="MediumGrid22"/>
    <w:rsid w:val="00D0233F"/>
    <w:rPr>
      <w:rFonts w:ascii="Calibri" w:eastAsia="Calibri" w:hAnsi="Calibri" w:cs="Calibri"/>
      <w:color w:val="000000"/>
      <w:sz w:val="22"/>
      <w:szCs w:val="22"/>
      <w:u w:color="000000"/>
      <w:bdr w:val="nil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F66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66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6694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66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6694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66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694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Poppenberg</dc:creator>
  <cp:keywords/>
  <dc:description/>
  <cp:lastModifiedBy>Zimmer, Debra</cp:lastModifiedBy>
  <cp:revision>4</cp:revision>
  <dcterms:created xsi:type="dcterms:W3CDTF">2017-12-06T19:30:00Z</dcterms:created>
  <dcterms:modified xsi:type="dcterms:W3CDTF">2017-12-21T12:22:00Z</dcterms:modified>
</cp:coreProperties>
</file>